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C83F9" w14:textId="77777777" w:rsidR="005C59BE" w:rsidRPr="007B2F4A" w:rsidRDefault="005C59BE" w:rsidP="005C59BE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Additional file 1: Table S1</w:t>
      </w:r>
      <w:r w:rsidRPr="007B2F4A">
        <w:rPr>
          <w:rFonts w:asciiTheme="minorHAnsi" w:hAnsiTheme="minorHAnsi" w:cstheme="minorHAnsi"/>
          <w:b/>
          <w:bCs/>
        </w:rPr>
        <w:t>.</w:t>
      </w:r>
      <w:r w:rsidRPr="007B2F4A">
        <w:rPr>
          <w:rFonts w:asciiTheme="minorHAnsi" w:hAnsiTheme="minorHAnsi" w:cstheme="minorHAnsi"/>
        </w:rPr>
        <w:t xml:space="preserve">  Summary of the repeat element content in the amaranth genome assembly as identified by RepeatMasker relative to the RepBase-derived RepeatMasker libraries.</w:t>
      </w:r>
    </w:p>
    <w:p w14:paraId="63EFF0F3" w14:textId="77777777" w:rsidR="005C59BE" w:rsidRPr="007B2F4A" w:rsidRDefault="005C59BE" w:rsidP="005C59BE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8625" w:type="dxa"/>
        <w:tblLook w:val="04A0" w:firstRow="1" w:lastRow="0" w:firstColumn="1" w:lastColumn="0" w:noHBand="0" w:noVBand="1"/>
      </w:tblPr>
      <w:tblGrid>
        <w:gridCol w:w="1773"/>
        <w:gridCol w:w="982"/>
        <w:gridCol w:w="1555"/>
        <w:gridCol w:w="889"/>
        <w:gridCol w:w="982"/>
        <w:gridCol w:w="1555"/>
        <w:gridCol w:w="889"/>
      </w:tblGrid>
      <w:tr w:rsidR="005C59BE" w:rsidRPr="007B2F4A" w14:paraId="183A10B5" w14:textId="77777777" w:rsidTr="00943D9E">
        <w:trPr>
          <w:trHeight w:val="294"/>
        </w:trPr>
        <w:tc>
          <w:tcPr>
            <w:tcW w:w="177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FB801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epeat Class</w:t>
            </w: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2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6E5FE0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,673,044,503 bp)</w:t>
            </w:r>
          </w:p>
        </w:tc>
        <w:tc>
          <w:tcPr>
            <w:tcW w:w="34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610CF0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A. eriantha 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,776,743,233 bp)</w:t>
            </w:r>
          </w:p>
        </w:tc>
      </w:tr>
      <w:tr w:rsidR="005C59BE" w:rsidRPr="007B2F4A" w14:paraId="47E58E1E" w14:textId="77777777" w:rsidTr="00943D9E">
        <w:trPr>
          <w:trHeight w:val="294"/>
        </w:trPr>
        <w:tc>
          <w:tcPr>
            <w:tcW w:w="177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9FA81B" w14:textId="77777777" w:rsidR="005C59BE" w:rsidRPr="007B2F4A" w:rsidRDefault="005C59BE" w:rsidP="00943D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B7B3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281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ses mask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2E0EE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sk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FDD9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638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ses mask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5B320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sked</w:t>
            </w:r>
          </w:p>
        </w:tc>
      </w:tr>
      <w:tr w:rsidR="005C59BE" w:rsidRPr="007B2F4A" w14:paraId="42681725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F747" w14:textId="77777777" w:rsidR="005C59BE" w:rsidRPr="007B2F4A" w:rsidRDefault="005C59BE" w:rsidP="00943D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4B9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34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AFCE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9524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54468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2A10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07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9151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89267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37A50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%</w:t>
            </w:r>
          </w:p>
        </w:tc>
      </w:tr>
      <w:tr w:rsidR="005C59BE" w:rsidRPr="007B2F4A" w14:paraId="3DF64806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CB63E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C-EnSpm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2D28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656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400D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362771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B41D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0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862F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569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91F1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134753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48E5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0%</w:t>
            </w:r>
          </w:p>
        </w:tc>
      </w:tr>
      <w:tr w:rsidR="005C59BE" w:rsidRPr="007B2F4A" w14:paraId="59438F9F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5D789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LE-MuD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75F1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89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69DA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1129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8BF1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A89A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9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EE4B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4702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17EA1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%</w:t>
            </w:r>
          </w:p>
        </w:tc>
      </w:tr>
      <w:tr w:rsidR="005C59BE" w:rsidRPr="007B2F4A" w14:paraId="6CB498F5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9BC41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LE-MuD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B5E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9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F972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1846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3496F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D195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47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2C0E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60107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BE749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%</w:t>
            </w:r>
          </w:p>
        </w:tc>
      </w:tr>
      <w:tr w:rsidR="005C59BE" w:rsidRPr="007B2F4A" w14:paraId="6C80ACCC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CED1B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verick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199E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C96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93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BF400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6D95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AED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45369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5C59BE" w:rsidRPr="007B2F4A" w14:paraId="771B899F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1FD28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F-Harbinge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A27F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42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E07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37865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F18AA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E6A8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23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9E02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1075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CB0E9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%</w:t>
            </w:r>
          </w:p>
        </w:tc>
      </w:tr>
      <w:tr w:rsidR="005C59BE" w:rsidRPr="007B2F4A" w14:paraId="7C3272F5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B94B1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cMar-Stowaway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34E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9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2DD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12588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F089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877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883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8FEA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2588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0E51E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%</w:t>
            </w:r>
          </w:p>
        </w:tc>
      </w:tr>
      <w:tr w:rsidR="005C59BE" w:rsidRPr="007B2F4A" w14:paraId="7B987A34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110A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T-A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7CA9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2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1665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906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EE09B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71D4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9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8B7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6499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5FA1A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%</w:t>
            </w:r>
          </w:p>
        </w:tc>
      </w:tr>
      <w:tr w:rsidR="005C59BE" w:rsidRPr="007B2F4A" w14:paraId="6359C1E9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5170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T-Tag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1E04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5B51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076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1006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32D0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6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078A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4688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A18E5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%</w:t>
            </w:r>
          </w:p>
        </w:tc>
      </w:tr>
      <w:tr w:rsidR="005C59BE" w:rsidRPr="007B2F4A" w14:paraId="168489D1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0F4BE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T-Tip10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E27B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6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7122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135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B0723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7EC4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EFC2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266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EB50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%</w:t>
            </w:r>
          </w:p>
        </w:tc>
      </w:tr>
      <w:tr w:rsidR="005C59BE" w:rsidRPr="007B2F4A" w14:paraId="1ED41705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E586" w14:textId="77777777" w:rsidR="005C59BE" w:rsidRPr="007B2F4A" w:rsidRDefault="005C59BE" w:rsidP="00943D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344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3F2B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31104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895D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967F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43438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5C59BE" w:rsidRPr="007B2F4A" w14:paraId="33912C1C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3EA04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7511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F04F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04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7C618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2D75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B7D3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3D6B8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5C59BE" w:rsidRPr="007B2F4A" w14:paraId="35B72A03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5EAC9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ockey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1F32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BCDE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39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48CA8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D41D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7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1029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1701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AD481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%</w:t>
            </w:r>
          </w:p>
        </w:tc>
      </w:tr>
      <w:tr w:rsidR="005C59BE" w:rsidRPr="007B2F4A" w14:paraId="2B8846F4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38410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44E3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5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8198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26672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988D9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C47F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55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29E8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0452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2872A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%</w:t>
            </w:r>
          </w:p>
        </w:tc>
      </w:tr>
      <w:tr w:rsidR="005C59BE" w:rsidRPr="007B2F4A" w14:paraId="7DAAA439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6B950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EE2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4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41EE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82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E39A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8E9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F9C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0DC2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5C59BE" w:rsidRPr="007B2F4A" w14:paraId="0FB14EC7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B19D1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2B30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961F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6FA40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650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C071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608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6957B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%</w:t>
            </w:r>
          </w:p>
        </w:tc>
      </w:tr>
      <w:tr w:rsidR="005C59BE" w:rsidRPr="007B2F4A" w14:paraId="6DB0BBDF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7D98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TE-X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AA1E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22D4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4085E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C075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3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3F31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709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209D9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%</w:t>
            </w:r>
          </w:p>
        </w:tc>
      </w:tr>
      <w:tr w:rsidR="005C59BE" w:rsidRPr="007B2F4A" w14:paraId="7C4826FF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4589" w14:textId="77777777" w:rsidR="005C59BE" w:rsidRPr="007B2F4A" w:rsidRDefault="005C59BE" w:rsidP="00943D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TR</w:t>
            </w:r>
          </w:p>
        </w:tc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656B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11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B31A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21829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2E8BF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4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F4C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61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46D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2495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88A23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%</w:t>
            </w:r>
          </w:p>
        </w:tc>
      </w:tr>
      <w:tr w:rsidR="005C59BE" w:rsidRPr="007B2F4A" w14:paraId="0307E14D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CED02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pi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66FA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290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6B6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116115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8F515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46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F5FA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411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5F60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284171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A9A8D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84%</w:t>
            </w:r>
          </w:p>
        </w:tc>
      </w:tr>
      <w:tr w:rsidR="005C59BE" w:rsidRPr="007B2F4A" w14:paraId="4245A981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B04C9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ypsy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8D9B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516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4415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5899058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CAC1F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47.89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20F2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578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84CF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2933386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3C913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48.44%</w:t>
            </w:r>
          </w:p>
        </w:tc>
      </w:tr>
      <w:tr w:rsidR="005C59BE" w:rsidRPr="007B2F4A" w14:paraId="3EA73FEF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49E45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ipe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7FD4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BBCA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CEAB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EFAE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CA1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189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56B03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%</w:t>
            </w:r>
          </w:p>
        </w:tc>
      </w:tr>
      <w:tr w:rsidR="005C59BE" w:rsidRPr="007B2F4A" w14:paraId="697E4158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989B" w14:textId="77777777" w:rsidR="005C59BE" w:rsidRPr="007B2F4A" w:rsidRDefault="005C59BE" w:rsidP="00943D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C</w:t>
            </w:r>
          </w:p>
        </w:tc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318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AD62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C8D8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3082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DB7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B6854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5C59BE" w:rsidRPr="007B2F4A" w14:paraId="4E27B565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DBD3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o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9E33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05B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508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1E245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520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8BA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7F0A4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5C59BE" w:rsidRPr="007B2F4A" w14:paraId="251C2BE5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6BA28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litron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81E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2794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F1623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E71F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9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891F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872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C43A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%</w:t>
            </w:r>
          </w:p>
        </w:tc>
      </w:tr>
      <w:tr w:rsidR="005C59BE" w:rsidRPr="007B2F4A" w14:paraId="677F6217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CBBF2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FEE3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98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51B5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2749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087B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2DCD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4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05C4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6930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6E015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%</w:t>
            </w:r>
          </w:p>
        </w:tc>
      </w:tr>
      <w:tr w:rsidR="005C59BE" w:rsidRPr="007B2F4A" w14:paraId="0B1E79D2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2EBBE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9444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8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D00B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066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7F995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9CD2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3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205F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2129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DAE8F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%</w:t>
            </w:r>
          </w:p>
        </w:tc>
      </w:tr>
      <w:tr w:rsidR="005C59BE" w:rsidRPr="007B2F4A" w14:paraId="4C58BD2E" w14:textId="77777777" w:rsidTr="00943D9E">
        <w:trPr>
          <w:trHeight w:val="294"/>
        </w:trPr>
        <w:tc>
          <w:tcPr>
            <w:tcW w:w="1773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426E9" w14:textId="77777777" w:rsidR="005C59BE" w:rsidRPr="007B2F4A" w:rsidRDefault="005C59BE" w:rsidP="00943D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864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3080</w:t>
            </w:r>
          </w:p>
        </w:tc>
        <w:tc>
          <w:tcPr>
            <w:tcW w:w="155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E5C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2656906</w:t>
            </w:r>
          </w:p>
        </w:tc>
        <w:tc>
          <w:tcPr>
            <w:tcW w:w="88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8B00F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78%</w:t>
            </w:r>
          </w:p>
        </w:tc>
        <w:tc>
          <w:tcPr>
            <w:tcW w:w="9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E6F8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3112</w:t>
            </w:r>
          </w:p>
        </w:tc>
        <w:tc>
          <w:tcPr>
            <w:tcW w:w="155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A8C9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7222379</w:t>
            </w:r>
          </w:p>
        </w:tc>
        <w:tc>
          <w:tcPr>
            <w:tcW w:w="88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3080D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84%</w:t>
            </w:r>
          </w:p>
        </w:tc>
      </w:tr>
      <w:tr w:rsidR="005C59BE" w:rsidRPr="007B2F4A" w14:paraId="6042577F" w14:textId="77777777" w:rsidTr="00943D9E">
        <w:trPr>
          <w:trHeight w:val="312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E5B1E" w14:textId="77777777" w:rsidR="005C59BE" w:rsidRPr="007B2F4A" w:rsidRDefault="005C59BE" w:rsidP="00943D9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 intersper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335D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7786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49BB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3359394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667B1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.59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EC8E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2695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FC2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3182873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CFB53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.92%</w:t>
            </w:r>
          </w:p>
        </w:tc>
      </w:tr>
      <w:tr w:rsidR="005C59BE" w:rsidRPr="007B2F4A" w14:paraId="66D4726C" w14:textId="77777777" w:rsidTr="00943D9E">
        <w:trPr>
          <w:trHeight w:val="277"/>
        </w:trPr>
        <w:tc>
          <w:tcPr>
            <w:tcW w:w="177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393C0" w14:textId="77777777" w:rsidR="005C59BE" w:rsidRPr="007B2F4A" w:rsidRDefault="005C59BE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_complexity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2D2E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741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FE14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1227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4F9DD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80C1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382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5469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6613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D3A5A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%</w:t>
            </w:r>
          </w:p>
        </w:tc>
      </w:tr>
      <w:tr w:rsidR="005C59BE" w:rsidRPr="007B2F4A" w14:paraId="52112042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69071" w14:textId="77777777" w:rsidR="005C59BE" w:rsidRPr="007B2F4A" w:rsidRDefault="005C59BE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tellit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3EE0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1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131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6461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DE24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6283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0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FAB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362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02CBD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%</w:t>
            </w:r>
          </w:p>
        </w:tc>
      </w:tr>
      <w:tr w:rsidR="005C59BE" w:rsidRPr="007B2F4A" w14:paraId="58432BF6" w14:textId="77777777" w:rsidTr="00943D9E">
        <w:trPr>
          <w:trHeight w:val="277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F5665" w14:textId="77777777" w:rsidR="005C59BE" w:rsidRPr="007B2F4A" w:rsidRDefault="005C59BE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lo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ric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repea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596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8FDF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8347A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1DB0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BC08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45983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F699A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%</w:t>
            </w:r>
          </w:p>
        </w:tc>
      </w:tr>
      <w:tr w:rsidR="005C59BE" w:rsidRPr="007B2F4A" w14:paraId="3D6E9CB0" w14:textId="77777777" w:rsidTr="00943D9E">
        <w:trPr>
          <w:trHeight w:val="294"/>
        </w:trPr>
        <w:tc>
          <w:tcPr>
            <w:tcW w:w="1773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A4F3D" w14:textId="77777777" w:rsidR="005C59BE" w:rsidRPr="007B2F4A" w:rsidRDefault="005C59BE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imple repeat</w:t>
            </w:r>
          </w:p>
        </w:tc>
        <w:tc>
          <w:tcPr>
            <w:tcW w:w="9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ACF4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6100</w:t>
            </w:r>
          </w:p>
        </w:tc>
        <w:tc>
          <w:tcPr>
            <w:tcW w:w="155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E5A8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467715</w:t>
            </w:r>
          </w:p>
        </w:tc>
        <w:tc>
          <w:tcPr>
            <w:tcW w:w="88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02FC6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9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C5A7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410</w:t>
            </w:r>
          </w:p>
        </w:tc>
        <w:tc>
          <w:tcPr>
            <w:tcW w:w="155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61E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363028</w:t>
            </w:r>
          </w:p>
        </w:tc>
        <w:tc>
          <w:tcPr>
            <w:tcW w:w="88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574C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7%</w:t>
            </w:r>
          </w:p>
        </w:tc>
      </w:tr>
      <w:tr w:rsidR="005C59BE" w:rsidRPr="007B2F4A" w14:paraId="0033EDE2" w14:textId="77777777" w:rsidTr="00943D9E">
        <w:trPr>
          <w:trHeight w:val="312"/>
        </w:trPr>
        <w:tc>
          <w:tcPr>
            <w:tcW w:w="17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DD8F6" w14:textId="77777777" w:rsidR="005C59BE" w:rsidRPr="007B2F4A" w:rsidRDefault="005C59BE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4B15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8192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25D2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4763854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19DD0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.97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1B11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1596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213C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5876135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6CE44" w14:textId="77777777" w:rsidR="005C59BE" w:rsidRPr="007B2F4A" w:rsidRDefault="005C59BE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.64%</w:t>
            </w:r>
          </w:p>
        </w:tc>
      </w:tr>
    </w:tbl>
    <w:p w14:paraId="6339AF25" w14:textId="77777777" w:rsidR="005C59BE" w:rsidRDefault="005C59BE" w:rsidP="005C59BE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7B2F4A">
        <w:rPr>
          <w:rFonts w:asciiTheme="minorHAnsi" w:hAnsiTheme="minorHAnsi" w:cstheme="minorHAnsi"/>
          <w:color w:val="000000"/>
          <w:sz w:val="20"/>
          <w:szCs w:val="20"/>
          <w:vertAlign w:val="superscript"/>
        </w:rPr>
        <w:t>1</w:t>
      </w:r>
      <w:r w:rsidRPr="007B2F4A">
        <w:rPr>
          <w:rFonts w:asciiTheme="minorHAnsi" w:hAnsiTheme="minorHAnsi" w:cstheme="minorHAnsi"/>
          <w:color w:val="000000"/>
          <w:sz w:val="20"/>
          <w:szCs w:val="20"/>
        </w:rPr>
        <w:t>SINE, short interspersed nuclear elements; LINE, long interspersed nuclear elements; LTR, long terminal repeat; RC, Rolling circle</w:t>
      </w:r>
    </w:p>
    <w:p w14:paraId="3701198D" w14:textId="77777777" w:rsidR="005C59BE" w:rsidRPr="007B2F4A" w:rsidRDefault="005C59BE" w:rsidP="005C59BE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23698A">
        <w:rPr>
          <w:rFonts w:asciiTheme="minorHAnsi" w:hAnsiTheme="minorHAnsi" w:cstheme="minorHAnsi"/>
          <w:color w:val="000000"/>
          <w:sz w:val="20"/>
          <w:szCs w:val="20"/>
          <w:vertAlign w:val="superscript"/>
        </w:rPr>
        <w:t>2</w:t>
      </w:r>
      <w:r>
        <w:rPr>
          <w:rFonts w:asciiTheme="minorHAnsi" w:hAnsiTheme="minorHAnsi" w:cstheme="minorHAnsi"/>
          <w:color w:val="000000"/>
          <w:sz w:val="20"/>
          <w:szCs w:val="20"/>
        </w:rPr>
        <w:t>The full sequence of the telomeric repeat is provided in additional file 2</w:t>
      </w:r>
    </w:p>
    <w:p w14:paraId="1D9FBEE8" w14:textId="77777777" w:rsidR="001718AE" w:rsidRDefault="005C59BE">
      <w:bookmarkStart w:id="0" w:name="_GoBack"/>
      <w:bookmarkEnd w:id="0"/>
    </w:p>
    <w:sectPr w:rsidR="001718AE" w:rsidSect="004F7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9BE"/>
    <w:rsid w:val="001D3541"/>
    <w:rsid w:val="0020415F"/>
    <w:rsid w:val="00241FBF"/>
    <w:rsid w:val="00293967"/>
    <w:rsid w:val="002B0A48"/>
    <w:rsid w:val="00311AB2"/>
    <w:rsid w:val="00462A96"/>
    <w:rsid w:val="004C0402"/>
    <w:rsid w:val="004F718D"/>
    <w:rsid w:val="00510ED7"/>
    <w:rsid w:val="00552A85"/>
    <w:rsid w:val="005C59BE"/>
    <w:rsid w:val="005D19B7"/>
    <w:rsid w:val="006F6850"/>
    <w:rsid w:val="007A31CC"/>
    <w:rsid w:val="007A4DC9"/>
    <w:rsid w:val="007F1425"/>
    <w:rsid w:val="0092409E"/>
    <w:rsid w:val="00AC0CC1"/>
    <w:rsid w:val="00D8589B"/>
    <w:rsid w:val="00DF07C3"/>
    <w:rsid w:val="00EC4659"/>
    <w:rsid w:val="00F0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497DD"/>
  <w15:chartTrackingRefBased/>
  <w15:docId w15:val="{AB2649A7-F6EF-3D4E-94B3-29C74D062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C59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Maughan</dc:creator>
  <cp:keywords/>
  <dc:description/>
  <cp:lastModifiedBy>Jeff Maughan</cp:lastModifiedBy>
  <cp:revision>1</cp:revision>
  <dcterms:created xsi:type="dcterms:W3CDTF">2019-10-03T19:34:00Z</dcterms:created>
  <dcterms:modified xsi:type="dcterms:W3CDTF">2019-10-03T19:34:00Z</dcterms:modified>
</cp:coreProperties>
</file>